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2C7" w:rsidRPr="002F62C7" w:rsidRDefault="002F62C7" w:rsidP="002F62C7">
      <w:pPr>
        <w:rPr>
          <w:rFonts w:ascii="Times New Roman" w:hAnsi="Times New Roman" w:cs="Times New Roman"/>
          <w:b/>
        </w:rPr>
      </w:pPr>
      <w:r w:rsidRPr="002F62C7">
        <w:rPr>
          <w:rFonts w:ascii="Times New Roman" w:hAnsi="Times New Roman" w:cs="Times New Roman"/>
          <w:b/>
        </w:rPr>
        <w:t>Table S1. Sensitivity analysis on mul</w:t>
      </w:r>
      <w:r w:rsidR="00AA273D">
        <w:rPr>
          <w:rFonts w:ascii="Times New Roman" w:hAnsi="Times New Roman" w:cs="Times New Roman"/>
          <w:b/>
        </w:rPr>
        <w:t>ti</w:t>
      </w:r>
      <w:r w:rsidRPr="002F62C7">
        <w:rPr>
          <w:rFonts w:ascii="Times New Roman" w:hAnsi="Times New Roman" w:cs="Times New Roman"/>
          <w:b/>
        </w:rPr>
        <w:t>variable Cox proportiona</w:t>
      </w:r>
      <w:r>
        <w:rPr>
          <w:rFonts w:ascii="Times New Roman" w:hAnsi="Times New Roman" w:cs="Times New Roman"/>
          <w:b/>
        </w:rPr>
        <w:t>l</w:t>
      </w:r>
      <w:r w:rsidRPr="002F62C7">
        <w:rPr>
          <w:rFonts w:ascii="Times New Roman" w:hAnsi="Times New Roman" w:cs="Times New Roman"/>
          <w:b/>
        </w:rPr>
        <w:t xml:space="preserve"> hazard model for survival.</w:t>
      </w:r>
    </w:p>
    <w:tbl>
      <w:tblPr>
        <w:tblStyle w:val="TableGrid"/>
        <w:tblW w:w="14238" w:type="dxa"/>
        <w:tblLayout w:type="fixed"/>
        <w:tblLook w:val="04A0" w:firstRow="1" w:lastRow="0" w:firstColumn="1" w:lastColumn="0" w:noHBand="0" w:noVBand="1"/>
      </w:tblPr>
      <w:tblGrid>
        <w:gridCol w:w="1728"/>
        <w:gridCol w:w="1440"/>
        <w:gridCol w:w="720"/>
        <w:gridCol w:w="1350"/>
        <w:gridCol w:w="720"/>
        <w:gridCol w:w="1350"/>
        <w:gridCol w:w="720"/>
        <w:gridCol w:w="1350"/>
        <w:gridCol w:w="720"/>
        <w:gridCol w:w="1440"/>
        <w:gridCol w:w="720"/>
        <w:gridCol w:w="1350"/>
        <w:gridCol w:w="630"/>
      </w:tblGrid>
      <w:tr w:rsidR="002F62C7" w:rsidRPr="00C760C2" w:rsidTr="00153B3E">
        <w:tc>
          <w:tcPr>
            <w:tcW w:w="1728" w:type="dxa"/>
            <w:tcBorders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Baseline characteristics</w:t>
            </w:r>
          </w:p>
        </w:tc>
        <w:tc>
          <w:tcPr>
            <w:tcW w:w="1440" w:type="dxa"/>
            <w:tcBorders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 xml:space="preserve">Unadjusted </w:t>
            </w:r>
          </w:p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proofErr w:type="gramStart"/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p</w:t>
            </w:r>
            <w:proofErr w:type="gramEnd"/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</w:tcPr>
          <w:p w:rsidR="002F62C7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Model 1</w:t>
            </w:r>
            <w:r w:rsidR="006B26F9">
              <w:rPr>
                <w:rFonts w:asciiTheme="majorHAnsi" w:hAnsiTheme="majorHAnsi" w:cs="Arial"/>
                <w:b/>
                <w:noProof w:val="0"/>
                <w:sz w:val="16"/>
                <w:szCs w:val="16"/>
                <w:vertAlign w:val="superscript"/>
              </w:rPr>
              <w:t>1</w:t>
            </w:r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 xml:space="preserve"> </w:t>
            </w:r>
          </w:p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 xml:space="preserve">HR </w:t>
            </w:r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(95% CI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proofErr w:type="gramStart"/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p</w:t>
            </w:r>
            <w:proofErr w:type="gramEnd"/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</w:tcPr>
          <w:p w:rsidR="002F62C7" w:rsidRDefault="002F62C7" w:rsidP="00C760C2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Model 2</w:t>
            </w:r>
            <w:r w:rsidR="006B26F9">
              <w:rPr>
                <w:rFonts w:asciiTheme="majorHAnsi" w:hAnsiTheme="majorHAnsi" w:cs="Arial"/>
                <w:b/>
                <w:noProof w:val="0"/>
                <w:sz w:val="16"/>
                <w:szCs w:val="16"/>
                <w:vertAlign w:val="superscript"/>
              </w:rPr>
              <w:t>2</w:t>
            </w:r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 xml:space="preserve"> </w:t>
            </w:r>
          </w:p>
          <w:p w:rsidR="002F62C7" w:rsidRPr="00C760C2" w:rsidRDefault="002F62C7" w:rsidP="00C760C2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 xml:space="preserve">HR </w:t>
            </w:r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(95% CI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proofErr w:type="gramStart"/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p</w:t>
            </w:r>
            <w:proofErr w:type="gramEnd"/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-value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</w:tcPr>
          <w:p w:rsidR="002F62C7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Model 3</w:t>
            </w:r>
            <w:r w:rsidR="006B26F9">
              <w:rPr>
                <w:rFonts w:asciiTheme="majorHAnsi" w:hAnsiTheme="majorHAnsi" w:cs="Arial"/>
                <w:b/>
                <w:noProof w:val="0"/>
                <w:sz w:val="16"/>
                <w:szCs w:val="16"/>
                <w:vertAlign w:val="superscript"/>
              </w:rPr>
              <w:t>3</w:t>
            </w:r>
            <w:r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 xml:space="preserve"> </w:t>
            </w:r>
          </w:p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 xml:space="preserve">HR </w:t>
            </w:r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(95% CI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proofErr w:type="gramStart"/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p</w:t>
            </w:r>
            <w:proofErr w:type="gramEnd"/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-valu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2F62C7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Model 4</w:t>
            </w:r>
            <w:r w:rsidR="006B26F9">
              <w:rPr>
                <w:rFonts w:asciiTheme="majorHAnsi" w:hAnsiTheme="majorHAnsi" w:cs="Arial"/>
                <w:b/>
                <w:noProof w:val="0"/>
                <w:sz w:val="16"/>
                <w:szCs w:val="16"/>
                <w:vertAlign w:val="superscript"/>
              </w:rPr>
              <w:t>4</w:t>
            </w:r>
            <w:r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 xml:space="preserve"> </w:t>
            </w:r>
          </w:p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 xml:space="preserve">HR </w:t>
            </w:r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(95% CI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proofErr w:type="gramStart"/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p</w:t>
            </w:r>
            <w:proofErr w:type="gramEnd"/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-valu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2F62C7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Model 5</w:t>
            </w:r>
            <w:r w:rsidR="00153B3E">
              <w:rPr>
                <w:rFonts w:asciiTheme="majorHAnsi" w:hAnsiTheme="majorHAnsi" w:cs="Arial"/>
                <w:b/>
                <w:noProof w:val="0"/>
                <w:sz w:val="16"/>
                <w:szCs w:val="16"/>
                <w:vertAlign w:val="superscript"/>
              </w:rPr>
              <w:t>5</w:t>
            </w:r>
            <w:r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 xml:space="preserve"> </w:t>
            </w:r>
          </w:p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 xml:space="preserve">HR </w:t>
            </w:r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(95% CI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</w:pPr>
            <w:proofErr w:type="gramStart"/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p</w:t>
            </w:r>
            <w:proofErr w:type="gramEnd"/>
            <w:r w:rsidRPr="00C760C2">
              <w:rPr>
                <w:rFonts w:asciiTheme="majorHAnsi" w:hAnsiTheme="majorHAnsi" w:cs="Arial"/>
                <w:b/>
                <w:noProof w:val="0"/>
                <w:sz w:val="16"/>
                <w:szCs w:val="16"/>
              </w:rPr>
              <w:t>-value</w:t>
            </w:r>
          </w:p>
        </w:tc>
      </w:tr>
      <w:tr w:rsidR="002F62C7" w:rsidRPr="00C760C2" w:rsidTr="00153B3E">
        <w:tc>
          <w:tcPr>
            <w:tcW w:w="1728" w:type="dxa"/>
            <w:tcBorders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Gender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Female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Mal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1 (0.81-1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4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bottom w:val="nil"/>
            </w:tcBorders>
          </w:tcPr>
          <w:p w:rsidR="002F62C7" w:rsidRPr="00C760C2" w:rsidRDefault="002F62C7" w:rsidP="002D7241">
            <w:p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Age at ART initiation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2F62C7" w:rsidRPr="00153B3E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75 (0.59-</w:t>
            </w:r>
            <w:proofErr w:type="gramStart"/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95)</w:t>
            </w:r>
            <w:r w:rsidR="00153B3E"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  <w:t>4</w:t>
            </w:r>
            <w:proofErr w:type="gramEnd"/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01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&lt;1 year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3.0 (1.9-4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2.7 (1.6-4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2.8 (1.6-4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2.</w:t>
            </w: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6 (1.5-4.6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2.</w:t>
            </w: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1 (1.1-4.0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0</w:t>
            </w: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20</w:t>
            </w: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1-&lt;2 years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9 (1.2-3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00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8 (1.1-3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023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8 (1.1-3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02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1.9 (1.1-3.2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02</w:t>
            </w: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1.5 (0.83-2.7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19</w:t>
            </w: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2-&lt;5 years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2 (0.80-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3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4 (0.86-2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18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4 (0.86-2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18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4 (</w:t>
            </w: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85-2.2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1</w:t>
            </w: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153B3E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 (</w:t>
            </w:r>
            <w:proofErr w:type="gramStart"/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Reference)</w:t>
            </w:r>
            <w:r w:rsidR="00153B3E"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  <w:t>5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B65E32">
            <w:pPr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5-15 yea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 (Referenc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 (Referenc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 (Referenc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 (Referenc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bottom w:val="nil"/>
            </w:tcBorders>
          </w:tcPr>
          <w:p w:rsidR="002F62C7" w:rsidRPr="00C760C2" w:rsidRDefault="002F62C7" w:rsidP="002D7241">
            <w:p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Calendar year at ART initiation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93 (0.83-</w:t>
            </w:r>
            <w:proofErr w:type="gramStart"/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4)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  <w:t>4</w:t>
            </w:r>
            <w:proofErr w:type="gramEnd"/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18</w:t>
            </w: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rPr>
                <w:rFonts w:asciiTheme="majorHAnsi" w:hAnsiTheme="majorHAnsi"/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2003-5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rPr>
                <w:rFonts w:asciiTheme="majorHAnsi" w:hAnsiTheme="majorHAnsi"/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2006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rPr>
                <w:rFonts w:asciiTheme="majorHAnsi" w:hAnsiTheme="majorHAnsi"/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2007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rPr>
                <w:rFonts w:asciiTheme="majorHAnsi" w:hAnsiTheme="majorHAnsi"/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200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rPr>
                <w:rFonts w:asciiTheme="majorHAnsi" w:hAnsiTheme="majorHAnsi"/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2009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rPr>
                <w:rFonts w:asciiTheme="majorHAnsi" w:hAnsiTheme="majorHAnsi"/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20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2"/>
              </w:numPr>
              <w:tabs>
                <w:tab w:val="left" w:pos="180"/>
              </w:tabs>
              <w:rPr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201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bottom w:val="nil"/>
            </w:tcBorders>
          </w:tcPr>
          <w:p w:rsidR="002F62C7" w:rsidRPr="00C760C2" w:rsidRDefault="002F62C7" w:rsidP="002D7241">
            <w:p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Site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rPr>
                <w:rFonts w:asciiTheme="majorHAnsi" w:hAnsiTheme="majorHAnsi"/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Chikowi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rPr>
                <w:rFonts w:asciiTheme="majorHAnsi" w:hAnsiTheme="majorHAnsi"/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Mwambo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1 (0.72-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57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2 (0.74-2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43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rPr>
                <w:rFonts w:asciiTheme="majorHAnsi" w:hAnsiTheme="majorHAnsi"/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Mlumbe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96 (0.58-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8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1 (0.62-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78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rPr>
                <w:rFonts w:asciiTheme="majorHAnsi" w:hAnsiTheme="majorHAnsi"/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Malemia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83 (0.44-1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5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99 (0.52-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98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rPr>
                <w:rFonts w:asciiTheme="majorHAnsi" w:hAnsiTheme="majorHAnsi"/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Kumtumanji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3 (0.70-2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4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3 (0.72-2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rPr>
                <w:rFonts w:asciiTheme="majorHAnsi" w:hAnsiTheme="majorHAnsi"/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Zomba Town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8 (0.56-5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32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2.1 (0.64-6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23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rPr>
                <w:rFonts w:asciiTheme="majorHAnsi" w:hAnsiTheme="majorHAnsi"/>
                <w:sz w:val="16"/>
                <w:szCs w:val="16"/>
                <w:vertAlign w:val="superscript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Other</w:t>
            </w:r>
            <w:r w:rsidRPr="00776B63">
              <w:rPr>
                <w:rFonts w:asciiTheme="majorHAnsi" w:hAnsiTheme="maj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63 (0.19-2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43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46 (0.11-1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28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single" w:sz="4" w:space="0" w:color="auto"/>
            </w:tcBorders>
            <w:vAlign w:val="center"/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rPr>
                <w:sz w:val="16"/>
                <w:szCs w:val="16"/>
              </w:rPr>
            </w:pPr>
            <w:r w:rsidRPr="00776B63">
              <w:rPr>
                <w:rFonts w:asciiTheme="majorHAnsi" w:hAnsiTheme="majorHAnsi"/>
                <w:sz w:val="16"/>
                <w:szCs w:val="16"/>
              </w:rPr>
              <w:t>unknow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59 (0.14-2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47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56 (0.076-4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57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bottom w:val="nil"/>
            </w:tcBorders>
          </w:tcPr>
          <w:p w:rsidR="002F62C7" w:rsidRPr="00C760C2" w:rsidRDefault="002F62C7" w:rsidP="002D7241">
            <w:p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WHO stage at ART initiation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2F62C7" w:rsidRPr="00153B3E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1.3 (0.96-</w:t>
            </w:r>
            <w:proofErr w:type="gramStart"/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1.8)</w:t>
            </w:r>
            <w:r w:rsidR="00153B3E"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  <w:t>4</w:t>
            </w:r>
            <w:proofErr w:type="gramEnd"/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08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I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 (Referenc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0 (Referenc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II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61 (0.21-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3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78 (0.27-2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6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77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 xml:space="preserve"> (0.27-2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63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95 (0.32-2.8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</w:t>
            </w: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86 (0.23-3.1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</w:t>
            </w: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82</w:t>
            </w: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III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8 (0.95-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073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5 (0.79-3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2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5 (0.77-2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2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1.8 (0.87-3.6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</w:t>
            </w: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1.8 (0.84-3.8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</w:t>
            </w: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14</w:t>
            </w: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IV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3.9 (2.1-7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4.0 (2.1-7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4.0 (2.1-7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4.9 (2.4-9.8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2.4 (1.1-5.3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035</w:t>
            </w:r>
          </w:p>
        </w:tc>
      </w:tr>
      <w:tr w:rsidR="002F62C7" w:rsidRPr="00C760C2" w:rsidTr="00153B3E">
        <w:tc>
          <w:tcPr>
            <w:tcW w:w="1728" w:type="dxa"/>
            <w:tcBorders>
              <w:top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Missing</w:t>
            </w:r>
          </w:p>
        </w:tc>
        <w:tc>
          <w:tcPr>
            <w:tcW w:w="1440" w:type="dxa"/>
            <w:tcBorders>
              <w:top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bottom w:val="nil"/>
            </w:tcBorders>
          </w:tcPr>
          <w:p w:rsidR="002F62C7" w:rsidRPr="00C760C2" w:rsidRDefault="002F62C7" w:rsidP="002D7241">
            <w:p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Nutrition status at ART initiation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Wasting</w:t>
            </w: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  <w:t>1</w:t>
            </w:r>
            <w:bookmarkStart w:id="0" w:name="_GoBack"/>
            <w:bookmarkEnd w:id="0"/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3.2 (1.7-</w:t>
            </w:r>
            <w:proofErr w:type="gramStart"/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5.9)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  <w:t>4</w:t>
            </w:r>
            <w:proofErr w:type="gramEnd"/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2.1 (1.1-4.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B65E32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020</w:t>
            </w: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Stunting</w:t>
            </w: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3 (0.74-2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proofErr w:type="spellStart"/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Wt</w:t>
            </w:r>
            <w:proofErr w:type="spellEnd"/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-for-age&lt;-3S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2.3 (1.4-3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&lt;0.00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bottom w:val="nil"/>
            </w:tcBorders>
          </w:tcPr>
          <w:p w:rsidR="002F62C7" w:rsidRPr="00C760C2" w:rsidRDefault="002F62C7" w:rsidP="002D7241">
            <w:p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Co-infections at ART initiation</w:t>
            </w:r>
          </w:p>
        </w:tc>
        <w:tc>
          <w:tcPr>
            <w:tcW w:w="144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TB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.7 (1.1-2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007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2.2 (1.4-3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00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2.1 (1.4-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00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2.1 (1.3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-3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10 (0.008-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1.5 (0.87-2.9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</w:t>
            </w: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1</w:t>
            </w: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3</w:t>
            </w: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Oral candidiasi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71 (0.39-1.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C760C2">
              <w:rPr>
                <w:rFonts w:asciiTheme="majorHAnsi" w:hAnsiTheme="majorHAnsi" w:cs="Arial"/>
                <w:noProof w:val="0"/>
                <w:sz w:val="16"/>
                <w:szCs w:val="16"/>
              </w:rPr>
              <w:t>0.2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single" w:sz="4" w:space="0" w:color="auto"/>
              <w:bottom w:val="nil"/>
            </w:tcBorders>
          </w:tcPr>
          <w:p w:rsidR="002F62C7" w:rsidRPr="00C760C2" w:rsidRDefault="002F62C7" w:rsidP="002D7241">
            <w:p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Interaction terms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proofErr w:type="gramStart"/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age</w:t>
            </w:r>
            <w:proofErr w:type="gramEnd"/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 xml:space="preserve">*stage 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1.1 (0.99-1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0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nil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TB*age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1.1 (0.99-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0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  <w:tr w:rsidR="002F62C7" w:rsidRPr="00C760C2" w:rsidTr="00153B3E"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2F62C7" w:rsidRPr="00776B63" w:rsidRDefault="002F62C7" w:rsidP="00776B63">
            <w:pPr>
              <w:pStyle w:val="ListParagraph"/>
              <w:numPr>
                <w:ilvl w:val="0"/>
                <w:numId w:val="3"/>
              </w:numPr>
              <w:tabs>
                <w:tab w:val="left" w:pos="180"/>
              </w:tabs>
              <w:autoSpaceDE w:val="0"/>
              <w:autoSpaceDN w:val="0"/>
              <w:adjustRightInd w:val="0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 w:rsidRPr="00776B63">
              <w:rPr>
                <w:rFonts w:asciiTheme="majorHAnsi" w:hAnsiTheme="majorHAnsi" w:cs="Arial"/>
                <w:noProof w:val="0"/>
                <w:sz w:val="16"/>
                <w:szCs w:val="16"/>
              </w:rPr>
              <w:t>TB*stag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E64A87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2.1 (0.94-4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2C0C1E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  <w:r>
              <w:rPr>
                <w:rFonts w:asciiTheme="majorHAnsi" w:hAnsiTheme="majorHAnsi" w:cs="Arial"/>
                <w:noProof w:val="0"/>
                <w:sz w:val="16"/>
                <w:szCs w:val="16"/>
              </w:rPr>
              <w:t>0.0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:rsidR="002F62C7" w:rsidRPr="00C760C2" w:rsidRDefault="002F62C7" w:rsidP="007E1124">
            <w:pPr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noProof w:val="0"/>
                <w:sz w:val="16"/>
                <w:szCs w:val="16"/>
              </w:rPr>
            </w:pPr>
          </w:p>
        </w:tc>
      </w:tr>
    </w:tbl>
    <w:p w:rsidR="006B26F9" w:rsidRDefault="006B26F9">
      <w:pPr>
        <w:rPr>
          <w:vertAlign w:val="superscript"/>
        </w:rPr>
      </w:pPr>
      <w:r>
        <w:rPr>
          <w:vertAlign w:val="superscript"/>
        </w:rPr>
        <w:lastRenderedPageBreak/>
        <w:t>1</w:t>
      </w:r>
    </w:p>
    <w:p w:rsidR="006B26F9" w:rsidRPr="006B26F9" w:rsidRDefault="006B26F9">
      <w:r>
        <w:rPr>
          <w:vertAlign w:val="superscript"/>
        </w:rPr>
        <w:t>1</w:t>
      </w:r>
      <w:r>
        <w:t xml:space="preserve">Model 1 is the preferred, final model. Model 1 included age (categorical, 4 factor levels) , WHO stage (categorical, 4 factor levels), and TB (binary) as independent variables in the Cox-proportional hazard model. Participants were censored at the point of last contact for loss to follow-up, transfer out of care, or time of last contact while remaining in the cohort. Selection of variables for inclusion in the model was base on the univariate analysis (included if p&lt;0.1), and backward conditional selection of variables was used to retain variables in the model. </w:t>
      </w:r>
    </w:p>
    <w:p w:rsidR="00857F26" w:rsidRDefault="006B26F9">
      <w:r>
        <w:rPr>
          <w:vertAlign w:val="superscript"/>
        </w:rPr>
        <w:t>2</w:t>
      </w:r>
      <w:r w:rsidR="002D7241">
        <w:t xml:space="preserve">Model 2 included site (categorical, 8 factor levels), age (categorical, 4 factor levels) , WHO stage (categorical, 4 factor levels), and TB (binary) as independent variables in the Cox-proportional hazard model. Participants were censored at the point of last contact for loss to follow-up, transfer out of care, or time of last contact in cohort. </w:t>
      </w:r>
    </w:p>
    <w:p w:rsidR="00C760C2" w:rsidRDefault="006B26F9" w:rsidP="00C760C2">
      <w:r>
        <w:rPr>
          <w:vertAlign w:val="superscript"/>
        </w:rPr>
        <w:t>3</w:t>
      </w:r>
      <w:r w:rsidR="00C760C2">
        <w:t xml:space="preserve">Model 3 </w:t>
      </w:r>
      <w:r w:rsidR="00B13D90">
        <w:t>is a subgoup analy</w:t>
      </w:r>
      <w:r>
        <w:t>s</w:t>
      </w:r>
      <w:r w:rsidR="00B13D90">
        <w:t xml:space="preserve">is of </w:t>
      </w:r>
      <w:r w:rsidR="00C760C2">
        <w:t xml:space="preserve">patients who were </w:t>
      </w:r>
      <w:r w:rsidR="00B13D90">
        <w:t xml:space="preserve">not </w:t>
      </w:r>
      <w:r w:rsidR="00C760C2">
        <w:t>tested for CD4</w:t>
      </w:r>
      <w:r w:rsidR="00B13D90">
        <w:t xml:space="preserve"> count</w:t>
      </w:r>
      <w:r w:rsidR="00B65E32">
        <w:t xml:space="preserve"> (n=1981)</w:t>
      </w:r>
      <w:r w:rsidR="00C760C2">
        <w:t xml:space="preserve">. The patients included in this analysis have a higher mortality, as discussed in the text. Model 3 included age (categorical, 4 factor levels) , WHO stage (categorical, 4 factor levels), and TB (binary) as independent variables in the Cox-proportional hazard model. Participants were censored at the point of last contact for loss to follow-up, transfer out of care, or time of last contact in cohort. </w:t>
      </w:r>
    </w:p>
    <w:p w:rsidR="009207AA" w:rsidRDefault="00E46E4F" w:rsidP="00C760C2">
      <w:r>
        <w:rPr>
          <w:vertAlign w:val="superscript"/>
        </w:rPr>
        <w:t>4</w:t>
      </w:r>
      <w:r w:rsidR="00B65E32">
        <w:t>Model</w:t>
      </w:r>
      <w:r w:rsidR="006B26F9">
        <w:t xml:space="preserve"> </w:t>
      </w:r>
      <w:r w:rsidR="009207AA">
        <w:t>4</w:t>
      </w:r>
      <w:r w:rsidR="00B65E32">
        <w:t xml:space="preserve"> </w:t>
      </w:r>
      <w:r w:rsidR="009207AA">
        <w:t>include</w:t>
      </w:r>
      <w:r w:rsidR="006B26F9">
        <w:t>s</w:t>
      </w:r>
      <w:r w:rsidR="009207AA">
        <w:t xml:space="preserve"> </w:t>
      </w:r>
      <w:r w:rsidR="00B13D90">
        <w:t xml:space="preserve">two-way </w:t>
      </w:r>
      <w:r w:rsidR="009207AA">
        <w:t xml:space="preserve">interaction terms. </w:t>
      </w:r>
      <w:r w:rsidR="006B26F9">
        <w:t>Because of the large number of two-way interaction terms between dummy variables for categorical variables, we used age and stage as continuous variables in this model. Th</w:t>
      </w:r>
      <w:r w:rsidR="00153B3E">
        <w:t xml:space="preserve">us, the hazard ratios should be interpreted as the change in hazard function with a unit change in age (1 year) or stage, assume a linear change in hazard function with change in age or stage, and are not directly comparable in magnitude to Model 1. </w:t>
      </w:r>
      <w:r w:rsidR="006B26F9">
        <w:t>Model 4 included age</w:t>
      </w:r>
      <w:r w:rsidR="00153B3E">
        <w:t xml:space="preserve"> in years</w:t>
      </w:r>
      <w:r w:rsidR="006B26F9">
        <w:t xml:space="preserve"> (</w:t>
      </w:r>
      <w:r w:rsidR="00153B3E">
        <w:t>continuous</w:t>
      </w:r>
      <w:r w:rsidR="006B26F9">
        <w:t>) , WHO stage (</w:t>
      </w:r>
      <w:r w:rsidR="00153B3E">
        <w:t>continuous</w:t>
      </w:r>
      <w:r w:rsidR="006B26F9">
        <w:t>), and TB (binary), along with 2 way-interaction terms between variables as independent variables in the Cox-proportional hazard model. Participants were censored at the point of last contact for loss to follow-up, transfer out of care, or time of last contact in cohort.</w:t>
      </w:r>
      <w:r w:rsidR="00153B3E">
        <w:t xml:space="preserve"> </w:t>
      </w:r>
      <w:r w:rsidR="009207AA">
        <w:t xml:space="preserve">None of the </w:t>
      </w:r>
      <w:r w:rsidR="00B13D90">
        <w:t xml:space="preserve">coefficients for the 2-way </w:t>
      </w:r>
      <w:r w:rsidR="009207AA">
        <w:t>interaction</w:t>
      </w:r>
      <w:r w:rsidR="00B13D90">
        <w:t>s</w:t>
      </w:r>
      <w:r w:rsidR="009207AA">
        <w:t xml:space="preserve"> </w:t>
      </w:r>
      <w:r w:rsidR="00B13D90">
        <w:t xml:space="preserve">between variables (categorical with multiple factor levels) </w:t>
      </w:r>
      <w:r w:rsidR="009207AA">
        <w:t>were statistically significant (p&gt;0.05 for all coe</w:t>
      </w:r>
      <w:r w:rsidR="00B13D90">
        <w:t>f</w:t>
      </w:r>
      <w:r w:rsidR="00153B3E">
        <w:t>ficients)</w:t>
      </w:r>
      <w:r w:rsidR="009207AA">
        <w:t xml:space="preserve">. </w:t>
      </w:r>
    </w:p>
    <w:p w:rsidR="00B65E32" w:rsidRDefault="00E46E4F" w:rsidP="00B65E32">
      <w:r>
        <w:rPr>
          <w:vertAlign w:val="superscript"/>
        </w:rPr>
        <w:t>5</w:t>
      </w:r>
      <w:r w:rsidR="00702B03">
        <w:t xml:space="preserve">Model 5 </w:t>
      </w:r>
      <w:r w:rsidR="00B65E32">
        <w:t xml:space="preserve">is a subgoup analyis of patients under 5 years of age </w:t>
      </w:r>
      <w:r w:rsidR="00702B03">
        <w:t>(n=1146)</w:t>
      </w:r>
      <w:r w:rsidR="00B65E32">
        <w:t>. Model 5 included age (categorical, 3 factor levels) , WHO stage (categorical, 4 factor levels), wasting (binary), an</w:t>
      </w:r>
      <w:r w:rsidR="00153B3E">
        <w:t>d TB (binary)</w:t>
      </w:r>
      <w:r w:rsidR="00B65E32">
        <w:t xml:space="preserve"> as independent variables in the Cox-proportional hazard model. Participants were censored at the point of last contact for loss to follow-up, transfer out of care, or time of last contact in cohort.</w:t>
      </w:r>
      <w:r w:rsidR="00153B3E">
        <w:t xml:space="preserve"> Because the reference age group in Model 1 (5-15 years) was not included in Model 5, a different reference age group was used. Thus, the HRs for age categories are not directly comparable to Model 1.</w:t>
      </w:r>
    </w:p>
    <w:p w:rsidR="00702B03" w:rsidRPr="009207AA" w:rsidRDefault="00702B03" w:rsidP="00C760C2"/>
    <w:p w:rsidR="00C760C2" w:rsidRPr="00C760C2" w:rsidRDefault="00C760C2"/>
    <w:sectPr w:rsidR="00C760C2" w:rsidRPr="00C760C2" w:rsidSect="002F62C7">
      <w:pgSz w:w="15840" w:h="12240" w:orient="landscape"/>
      <w:pgMar w:top="810" w:right="144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432923"/>
    <w:multiLevelType w:val="hybridMultilevel"/>
    <w:tmpl w:val="B80AE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457223"/>
    <w:multiLevelType w:val="hybridMultilevel"/>
    <w:tmpl w:val="073A9A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C1700D2"/>
    <w:multiLevelType w:val="hybridMultilevel"/>
    <w:tmpl w:val="801424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C16"/>
    <w:rsid w:val="00097D72"/>
    <w:rsid w:val="000A7C16"/>
    <w:rsid w:val="00153B3E"/>
    <w:rsid w:val="002C0E60"/>
    <w:rsid w:val="002D7241"/>
    <w:rsid w:val="002F62C7"/>
    <w:rsid w:val="00492EE7"/>
    <w:rsid w:val="006B26F9"/>
    <w:rsid w:val="00702B03"/>
    <w:rsid w:val="00762B90"/>
    <w:rsid w:val="00776B63"/>
    <w:rsid w:val="007E2E39"/>
    <w:rsid w:val="007F0945"/>
    <w:rsid w:val="009207AA"/>
    <w:rsid w:val="00A44DA7"/>
    <w:rsid w:val="00A7298A"/>
    <w:rsid w:val="00AA273D"/>
    <w:rsid w:val="00B13D90"/>
    <w:rsid w:val="00B65E32"/>
    <w:rsid w:val="00C760C2"/>
    <w:rsid w:val="00E4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C16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C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7C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C16"/>
    <w:rPr>
      <w:rFonts w:ascii="Tahoma" w:hAnsi="Tahoma" w:cs="Tahoma"/>
      <w:noProof/>
      <w:sz w:val="16"/>
      <w:szCs w:val="16"/>
    </w:rPr>
  </w:style>
  <w:style w:type="paragraph" w:styleId="ListParagraph">
    <w:name w:val="List Paragraph"/>
    <w:basedOn w:val="Normal"/>
    <w:uiPriority w:val="34"/>
    <w:qFormat/>
    <w:rsid w:val="00776B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C16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C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7C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C16"/>
    <w:rPr>
      <w:rFonts w:ascii="Tahoma" w:hAnsi="Tahoma" w:cs="Tahoma"/>
      <w:noProof/>
      <w:sz w:val="16"/>
      <w:szCs w:val="16"/>
    </w:rPr>
  </w:style>
  <w:style w:type="paragraph" w:styleId="ListParagraph">
    <w:name w:val="List Paragraph"/>
    <w:basedOn w:val="Normal"/>
    <w:uiPriority w:val="34"/>
    <w:qFormat/>
    <w:rsid w:val="00776B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7</Words>
  <Characters>4775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5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Hawkes</dc:creator>
  <cp:keywords/>
  <dc:description/>
  <cp:lastModifiedBy>Jason Brophy</cp:lastModifiedBy>
  <cp:revision>2</cp:revision>
  <cp:lastPrinted>2016-04-24T00:00:00Z</cp:lastPrinted>
  <dcterms:created xsi:type="dcterms:W3CDTF">2016-10-24T04:19:00Z</dcterms:created>
  <dcterms:modified xsi:type="dcterms:W3CDTF">2016-10-24T04:19:00Z</dcterms:modified>
</cp:coreProperties>
</file>